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C6BE44" w14:textId="4923F71F" w:rsidR="00330E37" w:rsidRDefault="00330E37" w:rsidP="00330E37">
      <w:pPr>
        <w:jc w:val="center"/>
        <w:rPr>
          <w:b/>
          <w:sz w:val="32"/>
        </w:rPr>
      </w:pPr>
      <w:r w:rsidRPr="00330E37">
        <w:rPr>
          <w:b/>
          <w:sz w:val="32"/>
        </w:rPr>
        <w:t>Resilience and Ecological Questionnaire</w:t>
      </w:r>
    </w:p>
    <w:p w14:paraId="5A033C0F" w14:textId="77777777" w:rsidR="00330E37" w:rsidRDefault="00330E37" w:rsidP="00330E37">
      <w:pPr>
        <w:rPr>
          <w:b/>
          <w:sz w:val="32"/>
        </w:rPr>
      </w:pPr>
    </w:p>
    <w:p w14:paraId="3725F1E3" w14:textId="767DFA96" w:rsidR="00330E37" w:rsidRPr="00330E37" w:rsidRDefault="00330E37" w:rsidP="00330E37">
      <w:r w:rsidRPr="00330E37">
        <w:t>Dear Students,</w:t>
      </w:r>
    </w:p>
    <w:p w14:paraId="45BD5B6B" w14:textId="77777777" w:rsidR="00330E37" w:rsidRPr="00330E37" w:rsidRDefault="00330E37" w:rsidP="00330E37"/>
    <w:p w14:paraId="0C68FC6E" w14:textId="29E5D1E8" w:rsidR="00330E37" w:rsidRPr="00330E37" w:rsidRDefault="00330E37" w:rsidP="00330E37">
      <w:r w:rsidRPr="00330E37">
        <w:t>We are conducting a study on enhancing the resilience of university students from an ecological systems perspective. This survey targets undergraduate students within Zhejiang Province and aims to collect relevant information to support research on improving students' resilience. There are no right or wrong answers to the questions in this questionnaire; please fill it out carefully based on your actual situation.</w:t>
      </w:r>
    </w:p>
    <w:p w14:paraId="32A8B24C" w14:textId="77777777" w:rsidR="00330E37" w:rsidRPr="00330E37" w:rsidRDefault="00330E37" w:rsidP="00330E37"/>
    <w:p w14:paraId="7A27B053" w14:textId="0CCCD924" w:rsidR="00535A9D" w:rsidRPr="00330E37" w:rsidRDefault="00330E37" w:rsidP="00330E37">
      <w:r w:rsidRPr="00330E37">
        <w:t>This questionnaire is anonymous, and we assure you that all information you provide will be kept strictly confidential and will not be disclosed to any individuals or organizations. Thank you very much for your support!</w:t>
      </w:r>
    </w:p>
    <w:p w14:paraId="50DA2C0D" w14:textId="77777777" w:rsidR="00330E37" w:rsidRPr="00330E37" w:rsidRDefault="00330E37" w:rsidP="00330E37"/>
    <w:p w14:paraId="3A716F18" w14:textId="77777777" w:rsidR="00330E37" w:rsidRPr="00330E37" w:rsidRDefault="00330E37" w:rsidP="00330E37">
      <w:pPr>
        <w:rPr>
          <w:rFonts w:eastAsia="仿宋"/>
          <w:b/>
          <w:bCs/>
          <w:color w:val="000000"/>
        </w:rPr>
      </w:pPr>
      <w:r w:rsidRPr="00330E37">
        <w:rPr>
          <w:rFonts w:eastAsia="仿宋"/>
          <w:b/>
          <w:bCs/>
          <w:color w:val="000000"/>
        </w:rPr>
        <w:t>Demographic Factor</w:t>
      </w:r>
    </w:p>
    <w:p w14:paraId="2CBFBE37" w14:textId="2D077932" w:rsidR="00330E37" w:rsidRPr="00330E37" w:rsidRDefault="00330E37" w:rsidP="00330E37">
      <w:pPr>
        <w:rPr>
          <w:rFonts w:eastAsia="仿宋"/>
          <w:color w:val="000000"/>
        </w:rPr>
      </w:pPr>
      <w:r w:rsidRPr="00330E37">
        <w:rPr>
          <w:rFonts w:eastAsia="仿宋"/>
          <w:color w:val="000000"/>
        </w:rPr>
        <w:t>DF1. What is your gender? [Multiple choice]</w:t>
      </w:r>
    </w:p>
    <w:p w14:paraId="52F11D4B" w14:textId="603A2698" w:rsidR="00330E37" w:rsidRPr="00330E37" w:rsidRDefault="00330E37" w:rsidP="00330E37">
      <w:pPr>
        <w:pStyle w:val="a8"/>
        <w:numPr>
          <w:ilvl w:val="0"/>
          <w:numId w:val="8"/>
        </w:numPr>
        <w:ind w:firstLineChars="0"/>
        <w:rPr>
          <w:rFonts w:eastAsia="仿宋"/>
          <w:color w:val="000000"/>
        </w:rPr>
      </w:pPr>
      <w:r w:rsidRPr="00330E37">
        <w:rPr>
          <w:rFonts w:eastAsia="仿宋"/>
          <w:color w:val="000000"/>
        </w:rPr>
        <w:t>Male</w:t>
      </w:r>
    </w:p>
    <w:p w14:paraId="06FDB3DF" w14:textId="77777777" w:rsidR="00330E37" w:rsidRPr="00330E37" w:rsidRDefault="00330E37" w:rsidP="00330E37">
      <w:pPr>
        <w:numPr>
          <w:ilvl w:val="0"/>
          <w:numId w:val="8"/>
        </w:numPr>
        <w:rPr>
          <w:rFonts w:eastAsia="仿宋"/>
          <w:color w:val="000000"/>
        </w:rPr>
      </w:pPr>
      <w:r w:rsidRPr="00330E37">
        <w:rPr>
          <w:rFonts w:eastAsia="仿宋"/>
          <w:color w:val="000000"/>
        </w:rPr>
        <w:t>Female</w:t>
      </w:r>
    </w:p>
    <w:p w14:paraId="4DEA1B85" w14:textId="124CF2B3" w:rsidR="00330E37" w:rsidRPr="00330E37" w:rsidRDefault="00330E37" w:rsidP="00330E37">
      <w:pPr>
        <w:rPr>
          <w:rFonts w:eastAsia="仿宋"/>
          <w:color w:val="000000"/>
        </w:rPr>
      </w:pPr>
      <w:r w:rsidRPr="00330E37">
        <w:rPr>
          <w:rFonts w:eastAsia="仿宋"/>
          <w:color w:val="000000"/>
        </w:rPr>
        <w:t>DF2. What is your major? [Multiple choice]</w:t>
      </w:r>
    </w:p>
    <w:p w14:paraId="292EAF49" w14:textId="53F96FA2" w:rsidR="00330E37" w:rsidRPr="00330E37" w:rsidRDefault="00330E37" w:rsidP="00330E37">
      <w:pPr>
        <w:pStyle w:val="a8"/>
        <w:numPr>
          <w:ilvl w:val="0"/>
          <w:numId w:val="9"/>
        </w:numPr>
        <w:ind w:firstLineChars="0"/>
        <w:rPr>
          <w:rFonts w:eastAsia="仿宋"/>
          <w:color w:val="000000"/>
        </w:rPr>
      </w:pPr>
      <w:r w:rsidRPr="00330E37">
        <w:rPr>
          <w:rFonts w:eastAsia="仿宋"/>
          <w:color w:val="000000"/>
        </w:rPr>
        <w:t>Business and Economics</w:t>
      </w:r>
    </w:p>
    <w:p w14:paraId="7F07418E" w14:textId="77777777" w:rsidR="00330E37" w:rsidRPr="00330E37" w:rsidRDefault="00330E37" w:rsidP="00330E37">
      <w:pPr>
        <w:numPr>
          <w:ilvl w:val="0"/>
          <w:numId w:val="9"/>
        </w:numPr>
        <w:rPr>
          <w:rFonts w:eastAsia="仿宋"/>
          <w:color w:val="000000"/>
        </w:rPr>
      </w:pPr>
      <w:r w:rsidRPr="00330E37">
        <w:rPr>
          <w:rFonts w:eastAsia="仿宋"/>
          <w:color w:val="000000"/>
        </w:rPr>
        <w:t>Law</w:t>
      </w:r>
    </w:p>
    <w:p w14:paraId="546AF413" w14:textId="77777777" w:rsidR="00330E37" w:rsidRPr="00330E37" w:rsidRDefault="00330E37" w:rsidP="00330E37">
      <w:pPr>
        <w:numPr>
          <w:ilvl w:val="0"/>
          <w:numId w:val="9"/>
        </w:numPr>
        <w:rPr>
          <w:rFonts w:eastAsia="仿宋"/>
          <w:color w:val="000000"/>
        </w:rPr>
      </w:pPr>
      <w:r w:rsidRPr="00330E37">
        <w:rPr>
          <w:rFonts w:eastAsia="仿宋"/>
          <w:color w:val="000000"/>
        </w:rPr>
        <w:t>Education</w:t>
      </w:r>
    </w:p>
    <w:p w14:paraId="262250C0" w14:textId="77777777" w:rsidR="00330E37" w:rsidRPr="00330E37" w:rsidRDefault="00330E37" w:rsidP="00330E37">
      <w:pPr>
        <w:numPr>
          <w:ilvl w:val="0"/>
          <w:numId w:val="9"/>
        </w:numPr>
        <w:rPr>
          <w:rFonts w:eastAsia="仿宋"/>
          <w:color w:val="000000"/>
        </w:rPr>
      </w:pPr>
      <w:r w:rsidRPr="00330E37">
        <w:rPr>
          <w:rFonts w:eastAsia="仿宋"/>
          <w:color w:val="000000"/>
        </w:rPr>
        <w:t>Literature and Social Science</w:t>
      </w:r>
    </w:p>
    <w:p w14:paraId="0D80930B" w14:textId="77777777" w:rsidR="00330E37" w:rsidRPr="00330E37" w:rsidRDefault="00330E37" w:rsidP="00330E37">
      <w:pPr>
        <w:numPr>
          <w:ilvl w:val="0"/>
          <w:numId w:val="9"/>
        </w:numPr>
        <w:rPr>
          <w:rFonts w:eastAsia="仿宋"/>
          <w:color w:val="000000"/>
        </w:rPr>
      </w:pPr>
      <w:r w:rsidRPr="00330E37">
        <w:rPr>
          <w:rFonts w:eastAsia="仿宋"/>
          <w:color w:val="000000"/>
        </w:rPr>
        <w:t>Science</w:t>
      </w:r>
    </w:p>
    <w:p w14:paraId="1895D6CE" w14:textId="77777777" w:rsidR="00330E37" w:rsidRPr="00330E37" w:rsidRDefault="00330E37" w:rsidP="00330E37">
      <w:pPr>
        <w:numPr>
          <w:ilvl w:val="0"/>
          <w:numId w:val="9"/>
        </w:numPr>
        <w:rPr>
          <w:rFonts w:eastAsia="仿宋"/>
          <w:color w:val="000000"/>
        </w:rPr>
      </w:pPr>
      <w:r w:rsidRPr="00330E37">
        <w:rPr>
          <w:rFonts w:eastAsia="仿宋"/>
          <w:color w:val="000000"/>
        </w:rPr>
        <w:t>Engineering</w:t>
      </w:r>
    </w:p>
    <w:p w14:paraId="475E4D17" w14:textId="77777777" w:rsidR="00330E37" w:rsidRPr="00330E37" w:rsidRDefault="00330E37" w:rsidP="00330E37">
      <w:pPr>
        <w:numPr>
          <w:ilvl w:val="0"/>
          <w:numId w:val="9"/>
        </w:numPr>
        <w:rPr>
          <w:rFonts w:eastAsia="仿宋"/>
          <w:color w:val="000000"/>
        </w:rPr>
      </w:pPr>
      <w:r w:rsidRPr="00330E37">
        <w:rPr>
          <w:rFonts w:eastAsia="仿宋"/>
          <w:color w:val="000000"/>
        </w:rPr>
        <w:t>Agriculture</w:t>
      </w:r>
    </w:p>
    <w:p w14:paraId="07C0444D" w14:textId="77777777" w:rsidR="00330E37" w:rsidRPr="00330E37" w:rsidRDefault="00330E37" w:rsidP="00330E37">
      <w:pPr>
        <w:numPr>
          <w:ilvl w:val="0"/>
          <w:numId w:val="9"/>
        </w:numPr>
        <w:rPr>
          <w:rFonts w:eastAsia="仿宋"/>
          <w:color w:val="000000"/>
        </w:rPr>
      </w:pPr>
      <w:r w:rsidRPr="00330E37">
        <w:rPr>
          <w:rFonts w:eastAsia="仿宋"/>
          <w:color w:val="000000"/>
        </w:rPr>
        <w:t>Medicine</w:t>
      </w:r>
    </w:p>
    <w:p w14:paraId="7608E263" w14:textId="77777777" w:rsidR="00330E37" w:rsidRPr="00330E37" w:rsidRDefault="00330E37" w:rsidP="00330E37">
      <w:pPr>
        <w:numPr>
          <w:ilvl w:val="0"/>
          <w:numId w:val="9"/>
        </w:numPr>
        <w:rPr>
          <w:rFonts w:eastAsia="仿宋"/>
          <w:color w:val="000000"/>
        </w:rPr>
      </w:pPr>
      <w:r w:rsidRPr="00330E37">
        <w:rPr>
          <w:rFonts w:eastAsia="仿宋"/>
          <w:color w:val="000000"/>
        </w:rPr>
        <w:t>Management</w:t>
      </w:r>
    </w:p>
    <w:p w14:paraId="4DE1D471" w14:textId="77777777" w:rsidR="00330E37" w:rsidRPr="00330E37" w:rsidRDefault="00330E37" w:rsidP="00330E37">
      <w:pPr>
        <w:numPr>
          <w:ilvl w:val="0"/>
          <w:numId w:val="9"/>
        </w:numPr>
        <w:rPr>
          <w:rFonts w:eastAsia="仿宋"/>
          <w:color w:val="000000"/>
        </w:rPr>
      </w:pPr>
      <w:r w:rsidRPr="00330E37">
        <w:rPr>
          <w:rFonts w:eastAsia="仿宋"/>
          <w:color w:val="000000"/>
        </w:rPr>
        <w:t>Arts</w:t>
      </w:r>
    </w:p>
    <w:p w14:paraId="6B9FE337" w14:textId="1BE21A7A" w:rsidR="00330E37" w:rsidRPr="00330E37" w:rsidRDefault="00330E37" w:rsidP="00330E37">
      <w:pPr>
        <w:rPr>
          <w:rFonts w:eastAsia="仿宋"/>
          <w:color w:val="000000"/>
        </w:rPr>
      </w:pPr>
      <w:r w:rsidRPr="00330E37">
        <w:rPr>
          <w:rFonts w:eastAsia="仿宋"/>
          <w:color w:val="000000"/>
        </w:rPr>
        <w:t>DF3. What is your year of study? [Multiple choice]</w:t>
      </w:r>
    </w:p>
    <w:p w14:paraId="6FDCB1F5" w14:textId="29B16DDD" w:rsidR="00330E37" w:rsidRPr="00330E37" w:rsidRDefault="00330E37" w:rsidP="00330E37">
      <w:pPr>
        <w:pStyle w:val="a8"/>
        <w:numPr>
          <w:ilvl w:val="0"/>
          <w:numId w:val="10"/>
        </w:numPr>
        <w:ind w:firstLineChars="0"/>
        <w:rPr>
          <w:rFonts w:eastAsia="仿宋"/>
          <w:color w:val="000000"/>
        </w:rPr>
      </w:pPr>
      <w:r w:rsidRPr="00330E37">
        <w:rPr>
          <w:rFonts w:eastAsia="仿宋"/>
          <w:color w:val="000000"/>
        </w:rPr>
        <w:t>Year 1</w:t>
      </w:r>
    </w:p>
    <w:p w14:paraId="00A40350" w14:textId="77777777" w:rsidR="00330E37" w:rsidRPr="00330E37" w:rsidRDefault="00330E37" w:rsidP="00330E37">
      <w:pPr>
        <w:numPr>
          <w:ilvl w:val="0"/>
          <w:numId w:val="10"/>
        </w:numPr>
        <w:rPr>
          <w:rFonts w:eastAsia="仿宋"/>
          <w:color w:val="000000"/>
        </w:rPr>
      </w:pPr>
      <w:r w:rsidRPr="00330E37">
        <w:rPr>
          <w:rFonts w:eastAsia="仿宋"/>
          <w:color w:val="000000"/>
        </w:rPr>
        <w:t>Year 2</w:t>
      </w:r>
    </w:p>
    <w:p w14:paraId="2F1FB88E" w14:textId="77777777" w:rsidR="00330E37" w:rsidRPr="00330E37" w:rsidRDefault="00330E37" w:rsidP="00330E37">
      <w:pPr>
        <w:numPr>
          <w:ilvl w:val="0"/>
          <w:numId w:val="10"/>
        </w:numPr>
        <w:rPr>
          <w:rFonts w:eastAsia="仿宋"/>
          <w:color w:val="000000"/>
        </w:rPr>
      </w:pPr>
      <w:r w:rsidRPr="00330E37">
        <w:rPr>
          <w:rFonts w:eastAsia="仿宋"/>
          <w:color w:val="000000"/>
        </w:rPr>
        <w:t>Year 3</w:t>
      </w:r>
    </w:p>
    <w:p w14:paraId="6EF7E4AB" w14:textId="77777777" w:rsidR="00330E37" w:rsidRPr="00330E37" w:rsidRDefault="00330E37" w:rsidP="00330E37">
      <w:pPr>
        <w:numPr>
          <w:ilvl w:val="0"/>
          <w:numId w:val="10"/>
        </w:numPr>
        <w:rPr>
          <w:rFonts w:eastAsia="仿宋"/>
          <w:color w:val="000000"/>
        </w:rPr>
      </w:pPr>
      <w:r w:rsidRPr="00330E37">
        <w:rPr>
          <w:rFonts w:eastAsia="仿宋"/>
          <w:color w:val="000000"/>
        </w:rPr>
        <w:t>Year 4 or above</w:t>
      </w:r>
    </w:p>
    <w:p w14:paraId="370C6B98" w14:textId="4B2CA5D1" w:rsidR="00330E37" w:rsidRPr="00330E37" w:rsidRDefault="00330E37" w:rsidP="00330E37">
      <w:pPr>
        <w:rPr>
          <w:rFonts w:eastAsia="仿宋"/>
          <w:color w:val="000000"/>
        </w:rPr>
      </w:pPr>
      <w:r w:rsidRPr="00330E37">
        <w:rPr>
          <w:rFonts w:eastAsia="仿宋"/>
          <w:color w:val="000000"/>
        </w:rPr>
        <w:t>DF4. Where is your family located? [Multiple choice]</w:t>
      </w:r>
    </w:p>
    <w:p w14:paraId="72888500" w14:textId="4A4B8B0D" w:rsidR="00330E37" w:rsidRPr="00330E37" w:rsidRDefault="00330E37" w:rsidP="00330E37">
      <w:pPr>
        <w:pStyle w:val="a8"/>
        <w:numPr>
          <w:ilvl w:val="0"/>
          <w:numId w:val="11"/>
        </w:numPr>
        <w:ind w:firstLineChars="0"/>
        <w:rPr>
          <w:rFonts w:eastAsia="仿宋"/>
          <w:color w:val="000000"/>
        </w:rPr>
      </w:pPr>
      <w:r w:rsidRPr="00330E37">
        <w:rPr>
          <w:rFonts w:eastAsia="仿宋"/>
          <w:color w:val="000000"/>
        </w:rPr>
        <w:t>Rural areas</w:t>
      </w:r>
    </w:p>
    <w:p w14:paraId="7A634895" w14:textId="77777777" w:rsidR="00330E37" w:rsidRPr="00330E37" w:rsidRDefault="00330E37" w:rsidP="00330E37">
      <w:pPr>
        <w:numPr>
          <w:ilvl w:val="0"/>
          <w:numId w:val="11"/>
        </w:numPr>
        <w:rPr>
          <w:rFonts w:eastAsia="仿宋"/>
          <w:color w:val="000000"/>
        </w:rPr>
      </w:pPr>
      <w:r w:rsidRPr="00330E37">
        <w:rPr>
          <w:rFonts w:eastAsia="仿宋"/>
          <w:color w:val="000000"/>
        </w:rPr>
        <w:t>Urban areas</w:t>
      </w:r>
    </w:p>
    <w:p w14:paraId="4DE4786F" w14:textId="2161E6C3" w:rsidR="00330E37" w:rsidRPr="00330E37" w:rsidRDefault="00330E37" w:rsidP="00330E37">
      <w:pPr>
        <w:rPr>
          <w:rFonts w:eastAsia="仿宋"/>
          <w:color w:val="000000"/>
        </w:rPr>
      </w:pPr>
      <w:r w:rsidRPr="00330E37">
        <w:rPr>
          <w:rFonts w:eastAsia="仿宋"/>
          <w:color w:val="000000"/>
        </w:rPr>
        <w:t>DF5. Are you an only child? [Multiple choice]</w:t>
      </w:r>
    </w:p>
    <w:p w14:paraId="50ED215A" w14:textId="140ADB52" w:rsidR="00330E37" w:rsidRPr="00330E37" w:rsidRDefault="00330E37" w:rsidP="00330E37">
      <w:pPr>
        <w:pStyle w:val="a8"/>
        <w:numPr>
          <w:ilvl w:val="0"/>
          <w:numId w:val="12"/>
        </w:numPr>
        <w:ind w:firstLineChars="0"/>
        <w:rPr>
          <w:rFonts w:eastAsia="仿宋"/>
          <w:color w:val="000000"/>
        </w:rPr>
      </w:pPr>
      <w:r w:rsidRPr="00330E37">
        <w:rPr>
          <w:rFonts w:eastAsia="仿宋"/>
          <w:color w:val="000000"/>
        </w:rPr>
        <w:t>Yes</w:t>
      </w:r>
    </w:p>
    <w:p w14:paraId="34254A2B" w14:textId="77777777" w:rsidR="00330E37" w:rsidRPr="00330E37" w:rsidRDefault="00330E37" w:rsidP="00330E37">
      <w:pPr>
        <w:numPr>
          <w:ilvl w:val="0"/>
          <w:numId w:val="12"/>
        </w:numPr>
        <w:rPr>
          <w:rFonts w:eastAsia="仿宋"/>
          <w:color w:val="000000"/>
        </w:rPr>
      </w:pPr>
      <w:r w:rsidRPr="00330E37">
        <w:rPr>
          <w:rFonts w:eastAsia="仿宋"/>
          <w:color w:val="000000"/>
        </w:rPr>
        <w:t>No</w:t>
      </w:r>
    </w:p>
    <w:p w14:paraId="159B309C" w14:textId="77777777" w:rsidR="00330E37" w:rsidRPr="00330E37" w:rsidRDefault="00330E37" w:rsidP="00330E37">
      <w:pPr>
        <w:rPr>
          <w:rFonts w:eastAsia="仿宋"/>
          <w:color w:val="000000"/>
        </w:rPr>
      </w:pPr>
      <w:r w:rsidRPr="00330E37">
        <w:rPr>
          <w:rFonts w:eastAsia="仿宋"/>
          <w:color w:val="000000"/>
        </w:rPr>
        <w:t>DF6. What is your family structure? Note: Nuclear family—consists of parents and children; Extended family—includes other relatives in addition to the nuclear family members. [Multiple choice] *</w:t>
      </w:r>
    </w:p>
    <w:p w14:paraId="7DA4941B" w14:textId="02DFDC71" w:rsidR="00330E37" w:rsidRPr="00330E37" w:rsidRDefault="00330E37" w:rsidP="00330E37">
      <w:pPr>
        <w:pStyle w:val="a8"/>
        <w:numPr>
          <w:ilvl w:val="0"/>
          <w:numId w:val="13"/>
        </w:numPr>
        <w:ind w:firstLineChars="0"/>
        <w:rPr>
          <w:rFonts w:eastAsia="仿宋"/>
          <w:color w:val="000000"/>
        </w:rPr>
      </w:pPr>
      <w:r w:rsidRPr="00330E37">
        <w:rPr>
          <w:rFonts w:eastAsia="仿宋"/>
          <w:color w:val="000000"/>
        </w:rPr>
        <w:t>Nuclear family</w:t>
      </w:r>
    </w:p>
    <w:p w14:paraId="2DD2BBEE" w14:textId="77777777" w:rsidR="00330E37" w:rsidRPr="00330E37" w:rsidRDefault="00330E37" w:rsidP="00330E37">
      <w:pPr>
        <w:numPr>
          <w:ilvl w:val="0"/>
          <w:numId w:val="13"/>
        </w:numPr>
        <w:rPr>
          <w:rFonts w:eastAsia="仿宋"/>
          <w:color w:val="000000"/>
        </w:rPr>
      </w:pPr>
      <w:r w:rsidRPr="00330E37">
        <w:rPr>
          <w:rFonts w:eastAsia="仿宋"/>
          <w:color w:val="000000"/>
        </w:rPr>
        <w:t>One-parent family</w:t>
      </w:r>
    </w:p>
    <w:p w14:paraId="08807780" w14:textId="77777777" w:rsidR="00330E37" w:rsidRPr="00330E37" w:rsidRDefault="00330E37" w:rsidP="00330E37">
      <w:pPr>
        <w:numPr>
          <w:ilvl w:val="0"/>
          <w:numId w:val="13"/>
        </w:numPr>
        <w:rPr>
          <w:rFonts w:eastAsia="仿宋"/>
          <w:color w:val="000000"/>
        </w:rPr>
      </w:pPr>
      <w:r w:rsidRPr="00330E37">
        <w:rPr>
          <w:rFonts w:eastAsia="仿宋"/>
          <w:color w:val="000000"/>
        </w:rPr>
        <w:t>Remarried family</w:t>
      </w:r>
    </w:p>
    <w:p w14:paraId="43751B67" w14:textId="77777777" w:rsidR="00330E37" w:rsidRPr="00330E37" w:rsidRDefault="00330E37" w:rsidP="00330E37">
      <w:pPr>
        <w:numPr>
          <w:ilvl w:val="0"/>
          <w:numId w:val="13"/>
        </w:numPr>
        <w:rPr>
          <w:rFonts w:eastAsia="仿宋"/>
          <w:color w:val="000000"/>
        </w:rPr>
      </w:pPr>
      <w:r w:rsidRPr="00330E37">
        <w:rPr>
          <w:rFonts w:eastAsia="仿宋"/>
          <w:color w:val="000000"/>
        </w:rPr>
        <w:t>Extended family</w:t>
      </w:r>
    </w:p>
    <w:p w14:paraId="7EA91734" w14:textId="4C967E1A" w:rsidR="00330E37" w:rsidRPr="00330E37" w:rsidRDefault="00330E37" w:rsidP="00330E37">
      <w:pPr>
        <w:rPr>
          <w:rFonts w:eastAsia="仿宋"/>
          <w:color w:val="000000"/>
        </w:rPr>
      </w:pPr>
      <w:r w:rsidRPr="00330E37">
        <w:rPr>
          <w:rFonts w:eastAsia="仿宋"/>
          <w:color w:val="000000"/>
        </w:rPr>
        <w:t>DF7. What is your current student work position? [Multiple choice]</w:t>
      </w:r>
    </w:p>
    <w:p w14:paraId="37EC2F76" w14:textId="000F0E18" w:rsidR="00330E37" w:rsidRPr="00330E37" w:rsidRDefault="00330E37" w:rsidP="00330E37">
      <w:pPr>
        <w:pStyle w:val="a8"/>
        <w:numPr>
          <w:ilvl w:val="0"/>
          <w:numId w:val="14"/>
        </w:numPr>
        <w:ind w:firstLineChars="0"/>
        <w:rPr>
          <w:rFonts w:eastAsia="仿宋"/>
          <w:color w:val="000000"/>
        </w:rPr>
      </w:pPr>
      <w:r w:rsidRPr="00330E37">
        <w:rPr>
          <w:rFonts w:eastAsia="仿宋"/>
          <w:color w:val="000000"/>
        </w:rPr>
        <w:t>Currently work in a student association</w:t>
      </w:r>
    </w:p>
    <w:p w14:paraId="7AE58839" w14:textId="77777777" w:rsidR="00330E37" w:rsidRPr="00330E37" w:rsidRDefault="00330E37" w:rsidP="00330E37">
      <w:pPr>
        <w:numPr>
          <w:ilvl w:val="0"/>
          <w:numId w:val="14"/>
        </w:numPr>
        <w:rPr>
          <w:rFonts w:eastAsia="仿宋"/>
          <w:color w:val="000000"/>
        </w:rPr>
      </w:pPr>
      <w:r w:rsidRPr="00330E37">
        <w:rPr>
          <w:rFonts w:eastAsia="仿宋"/>
          <w:color w:val="000000"/>
        </w:rPr>
        <w:t>No experience</w:t>
      </w:r>
    </w:p>
    <w:p w14:paraId="52A7E20D" w14:textId="77777777" w:rsidR="00330E37" w:rsidRPr="00330E37" w:rsidRDefault="00330E37" w:rsidP="00330E37">
      <w:pPr>
        <w:numPr>
          <w:ilvl w:val="0"/>
          <w:numId w:val="14"/>
        </w:numPr>
        <w:rPr>
          <w:rFonts w:eastAsia="仿宋"/>
          <w:color w:val="000000"/>
        </w:rPr>
      </w:pPr>
      <w:r w:rsidRPr="00330E37">
        <w:rPr>
          <w:rFonts w:eastAsia="仿宋"/>
          <w:color w:val="000000"/>
        </w:rPr>
        <w:lastRenderedPageBreak/>
        <w:t>Had worked in a student association</w:t>
      </w:r>
    </w:p>
    <w:p w14:paraId="1A7497BC" w14:textId="77777777" w:rsidR="00535A9D" w:rsidRPr="00330E37" w:rsidRDefault="00535A9D">
      <w:pPr>
        <w:rPr>
          <w:rFonts w:eastAsia="仿宋"/>
          <w:b/>
          <w:bCs/>
          <w:color w:val="000000"/>
        </w:rPr>
      </w:pPr>
    </w:p>
    <w:p w14:paraId="03DF4CB7" w14:textId="77777777" w:rsidR="00330E37" w:rsidRPr="00330E37" w:rsidRDefault="00330E37">
      <w:pPr>
        <w:rPr>
          <w:rFonts w:eastAsia="仿宋"/>
          <w:b/>
          <w:bCs/>
          <w:color w:val="000000"/>
        </w:rPr>
      </w:pPr>
    </w:p>
    <w:p w14:paraId="5FD5EF61" w14:textId="77777777" w:rsidR="00330E37" w:rsidRPr="00330E37" w:rsidRDefault="00330E37" w:rsidP="00330E37">
      <w:pPr>
        <w:rPr>
          <w:b/>
          <w:bCs/>
        </w:rPr>
      </w:pPr>
      <w:r w:rsidRPr="00330E37">
        <w:rPr>
          <w:b/>
          <w:bCs/>
        </w:rPr>
        <w:t>Resilience Level</w:t>
      </w:r>
    </w:p>
    <w:p w14:paraId="2B573776" w14:textId="77777777" w:rsidR="00330E37" w:rsidRDefault="00330E37" w:rsidP="00330E37">
      <w:r w:rsidRPr="00330E37">
        <w:t>RL 1. I can respond to problems with a sense of humor.</w:t>
      </w:r>
    </w:p>
    <w:p w14:paraId="0D152C98" w14:textId="77777777" w:rsidR="00330E37" w:rsidRDefault="00330E37" w:rsidP="00330E37">
      <w:r>
        <w:rPr>
          <w:rFonts w:hint="eastAsia"/>
        </w:rPr>
        <w:t>A Strongly agree B Agree C N</w:t>
      </w:r>
      <w:r>
        <w:t>eutral</w:t>
      </w:r>
      <w:r>
        <w:rPr>
          <w:rFonts w:hint="eastAsia"/>
        </w:rPr>
        <w:t xml:space="preserve"> D Agree E Strongly disagree</w:t>
      </w:r>
      <w:r w:rsidRPr="00330E37">
        <w:t xml:space="preserve"> </w:t>
      </w:r>
    </w:p>
    <w:p w14:paraId="78FCDCE8" w14:textId="77777777" w:rsidR="00330E37" w:rsidRDefault="00330E37" w:rsidP="00330E37"/>
    <w:p w14:paraId="7661D35E" w14:textId="005C88E8" w:rsidR="00330E37" w:rsidRDefault="00330E37" w:rsidP="00330E37">
      <w:r w:rsidRPr="00330E37">
        <w:t>RL 2. I can handle difficulties when they arise.</w:t>
      </w:r>
    </w:p>
    <w:p w14:paraId="62DCCCBC" w14:textId="77777777" w:rsidR="00330E37" w:rsidRDefault="00330E37" w:rsidP="00330E37">
      <w:r>
        <w:rPr>
          <w:rFonts w:hint="eastAsia"/>
        </w:rPr>
        <w:t>A Strongly agree B Agree C N</w:t>
      </w:r>
      <w:r>
        <w:t>eutral</w:t>
      </w:r>
      <w:r>
        <w:rPr>
          <w:rFonts w:hint="eastAsia"/>
        </w:rPr>
        <w:t xml:space="preserve"> D Agree E Strongly disagree</w:t>
      </w:r>
    </w:p>
    <w:p w14:paraId="230EDBD9" w14:textId="17B3AC11" w:rsidR="00330E37" w:rsidRDefault="00330E37" w:rsidP="00330E37">
      <w:r w:rsidRPr="00330E37">
        <w:br/>
        <w:t>RL 3. I can adapt flexibly to changes.</w:t>
      </w:r>
    </w:p>
    <w:p w14:paraId="302ECDA8" w14:textId="76AEAB1D"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4. Accumulating experiences makes me stronger.</w:t>
      </w:r>
    </w:p>
    <w:p w14:paraId="1031C495" w14:textId="5A36D6CE"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5. After experiencing illness or hardship, I have strong resilience.</w:t>
      </w:r>
    </w:p>
    <w:p w14:paraId="31BD568B" w14:textId="5B9C1682"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6. Even when facing obstacles, I can achieve my goals.</w:t>
      </w:r>
    </w:p>
    <w:p w14:paraId="7DA5432E" w14:textId="2CF9371F"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7. I can concentrate and think clearly under pressure.</w:t>
      </w:r>
    </w:p>
    <w:p w14:paraId="056EEC82" w14:textId="14743D41"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8. I do not get discouraged by failure.</w:t>
      </w:r>
    </w:p>
    <w:p w14:paraId="1E4F6DC3" w14:textId="630A9558"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9. I consider myself a strong person when facing life's challenges.</w:t>
      </w:r>
    </w:p>
    <w:p w14:paraId="2F1E6F23" w14:textId="62150539"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 xml:space="preserve">RL 10. I </w:t>
      </w:r>
      <w:r w:rsidRPr="00330E37">
        <w:t>can</w:t>
      </w:r>
      <w:r w:rsidRPr="00330E37">
        <w:t xml:space="preserve"> manage unpleasant feelings, such as anger.</w:t>
      </w:r>
    </w:p>
    <w:p w14:paraId="72A8D231" w14:textId="70200827"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11. I can communicate and connect easily with others.</w:t>
      </w:r>
    </w:p>
    <w:p w14:paraId="2713E943" w14:textId="68157CDE"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12. I can control my actions and avoid extremes regardless of my emotions.</w:t>
      </w:r>
    </w:p>
    <w:p w14:paraId="303A3443" w14:textId="410F91AA"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13. I can always contribute to teams or groups.</w:t>
      </w:r>
    </w:p>
    <w:p w14:paraId="2D4D3B53" w14:textId="0D0C974D"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RL 14. I can usually identify others' emotions and needs.</w:t>
      </w:r>
    </w:p>
    <w:p w14:paraId="7CC90039" w14:textId="7AACBE5D" w:rsidR="00330E37" w:rsidRPr="00330E37" w:rsidRDefault="00330E37" w:rsidP="00330E37">
      <w:r>
        <w:rPr>
          <w:rFonts w:hint="eastAsia"/>
        </w:rPr>
        <w:t>A Strongly agree B Agree C N</w:t>
      </w:r>
      <w:r>
        <w:t>eutral</w:t>
      </w:r>
      <w:r>
        <w:rPr>
          <w:rFonts w:hint="eastAsia"/>
        </w:rPr>
        <w:t xml:space="preserve"> D Agree E Strongly disagree</w:t>
      </w:r>
      <w:r w:rsidRPr="00330E37">
        <w:br/>
      </w:r>
    </w:p>
    <w:p w14:paraId="06E9A5E3" w14:textId="77777777" w:rsidR="00330E37" w:rsidRPr="00330E37" w:rsidRDefault="00330E37" w:rsidP="00330E37">
      <w:pPr>
        <w:rPr>
          <w:b/>
          <w:bCs/>
        </w:rPr>
      </w:pPr>
      <w:r w:rsidRPr="00330E37">
        <w:rPr>
          <w:b/>
          <w:bCs/>
        </w:rPr>
        <w:t>Individual Factor</w:t>
      </w:r>
    </w:p>
    <w:p w14:paraId="7EA48F04" w14:textId="77777777" w:rsidR="00330E37" w:rsidRDefault="00330E37" w:rsidP="00330E37">
      <w:r w:rsidRPr="00330E37">
        <w:t>IF 1. I have taken courses or training related to resilience enhancement.</w:t>
      </w:r>
    </w:p>
    <w:p w14:paraId="527E649F" w14:textId="54C65DFF" w:rsidR="00330E37" w:rsidRDefault="00330E37" w:rsidP="00330E37">
      <w:r>
        <w:rPr>
          <w:rFonts w:hint="eastAsia"/>
        </w:rPr>
        <w:lastRenderedPageBreak/>
        <w:t>A Strongly agree B Agree C N</w:t>
      </w:r>
      <w:r>
        <w:t>eutral</w:t>
      </w:r>
      <w:r>
        <w:rPr>
          <w:rFonts w:hint="eastAsia"/>
        </w:rPr>
        <w:t xml:space="preserve"> D Agree E Strongly disagree</w:t>
      </w:r>
      <w:r w:rsidRPr="00330E37">
        <w:br/>
      </w:r>
      <w:r w:rsidRPr="00330E37">
        <w:br/>
        <w:t>IF 2. I can use my own or others' experiences to cope with difficulties.</w:t>
      </w:r>
    </w:p>
    <w:p w14:paraId="7DCE239C" w14:textId="59B8D7E6"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IF 3. I generally become more mature and experienced after setbacks.</w:t>
      </w:r>
    </w:p>
    <w:p w14:paraId="61E264C3" w14:textId="602C1C02"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IF 4. I can effectively adjust my emotions in a short time.</w:t>
      </w:r>
    </w:p>
    <w:p w14:paraId="4A24BD52" w14:textId="1A0276A8"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IF 5. I have clear goals in life and can stick to them.</w:t>
      </w:r>
    </w:p>
    <w:p w14:paraId="7F08625D" w14:textId="1D886866"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IF 6. I can develop a plan to solve problems and execute it step by step.</w:t>
      </w:r>
    </w:p>
    <w:p w14:paraId="7839503D" w14:textId="77777777" w:rsidR="00330E37" w:rsidRDefault="00330E37" w:rsidP="00330E37">
      <w:r>
        <w:rPr>
          <w:rFonts w:hint="eastAsia"/>
        </w:rPr>
        <w:t>A Strongly agree B Agree C N</w:t>
      </w:r>
      <w:r>
        <w:t>eutral</w:t>
      </w:r>
      <w:r>
        <w:rPr>
          <w:rFonts w:hint="eastAsia"/>
        </w:rPr>
        <w:t xml:space="preserve"> D Agree E Strongly disagree</w:t>
      </w:r>
    </w:p>
    <w:p w14:paraId="0C98DE33" w14:textId="0914A637" w:rsidR="00330E37" w:rsidRDefault="00330E37" w:rsidP="00330E37">
      <w:r w:rsidRPr="00330E37">
        <w:br/>
        <w:t>IF 7. I am willing to improve myself for the prosperity of my country and nation.</w:t>
      </w:r>
    </w:p>
    <w:p w14:paraId="505E91F1" w14:textId="3DC8BB49"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IF 8. I view difficulties and setbacks as part of life experiences.</w:t>
      </w:r>
    </w:p>
    <w:p w14:paraId="4C8DBAEC" w14:textId="0CF919A4"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IF 9. I believe adversity has a motivating effect on people.</w:t>
      </w:r>
    </w:p>
    <w:p w14:paraId="038C31AA" w14:textId="6E58AAA8" w:rsidR="00330E37" w:rsidRPr="00330E37" w:rsidRDefault="00330E37" w:rsidP="00330E37">
      <w:r>
        <w:rPr>
          <w:rFonts w:hint="eastAsia"/>
        </w:rPr>
        <w:t>A Strongly agree B Agree C N</w:t>
      </w:r>
      <w:r>
        <w:t>eutral</w:t>
      </w:r>
      <w:r>
        <w:rPr>
          <w:rFonts w:hint="eastAsia"/>
        </w:rPr>
        <w:t xml:space="preserve"> D Agree E Strongly disagree</w:t>
      </w:r>
      <w:r w:rsidRPr="00330E37">
        <w:br/>
      </w:r>
    </w:p>
    <w:p w14:paraId="7448D82E" w14:textId="77777777" w:rsidR="00330E37" w:rsidRPr="00330E37" w:rsidRDefault="00330E37" w:rsidP="00330E37">
      <w:pPr>
        <w:rPr>
          <w:b/>
          <w:bCs/>
        </w:rPr>
      </w:pPr>
      <w:r w:rsidRPr="00330E37">
        <w:rPr>
          <w:b/>
          <w:bCs/>
        </w:rPr>
        <w:t>Family Factor</w:t>
      </w:r>
    </w:p>
    <w:p w14:paraId="3FAAA1E5" w14:textId="77777777" w:rsidR="00330E37" w:rsidRDefault="00330E37" w:rsidP="00330E37">
      <w:r w:rsidRPr="00330E37">
        <w:t>FF 1. My parents respect my opinions and allow me to develop naturally.</w:t>
      </w:r>
    </w:p>
    <w:p w14:paraId="4D4C669D" w14:textId="55EE9FD6"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FF 2. I feel that my parents try to make my youth meaningful and colorful.</w:t>
      </w:r>
    </w:p>
    <w:p w14:paraId="0FAB26F9" w14:textId="7948E1F8"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FF 3. I am willing to meet my parents' expectations and have made some progress.</w:t>
      </w:r>
    </w:p>
    <w:p w14:paraId="79F79490" w14:textId="39CE2141"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FF 4. My parents respect my thoughts and always encourage and care for me.</w:t>
      </w:r>
    </w:p>
    <w:p w14:paraId="4BAF9393" w14:textId="041B0FDF"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FF 5. My parents often meet my material needs.</w:t>
      </w:r>
    </w:p>
    <w:p w14:paraId="2ED2D152" w14:textId="77777777" w:rsidR="00330E37" w:rsidRDefault="00330E37" w:rsidP="00330E37">
      <w:r>
        <w:rPr>
          <w:rFonts w:hint="eastAsia"/>
        </w:rPr>
        <w:t>A Strongly agree B Agree C N</w:t>
      </w:r>
      <w:r>
        <w:t>eutral</w:t>
      </w:r>
      <w:r>
        <w:rPr>
          <w:rFonts w:hint="eastAsia"/>
        </w:rPr>
        <w:t xml:space="preserve"> D Agree E Strongly disagree</w:t>
      </w:r>
    </w:p>
    <w:p w14:paraId="44CA2E76" w14:textId="7D89E994" w:rsidR="00330E37" w:rsidRDefault="00330E37" w:rsidP="00330E37">
      <w:r w:rsidRPr="00330E37">
        <w:br/>
        <w:t>FF 6. My parents have confidence in me and provide spiritual support.</w:t>
      </w:r>
    </w:p>
    <w:p w14:paraId="2EC7FB78" w14:textId="05A1AFEC"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FF 7. I feel a warm, caring, and affectionate relationship with my parents.</w:t>
      </w:r>
    </w:p>
    <w:p w14:paraId="76387D64" w14:textId="571A5BAF"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FF 8. My parents communicate well to solve problems and rarely argue.</w:t>
      </w:r>
    </w:p>
    <w:p w14:paraId="5C5C9009" w14:textId="77777777" w:rsidR="00330E37" w:rsidRDefault="00330E37" w:rsidP="00330E37">
      <w:r>
        <w:rPr>
          <w:rFonts w:hint="eastAsia"/>
        </w:rPr>
        <w:lastRenderedPageBreak/>
        <w:t>A Strongly agree B Agree C N</w:t>
      </w:r>
      <w:r>
        <w:t>eutral</w:t>
      </w:r>
      <w:r>
        <w:rPr>
          <w:rFonts w:hint="eastAsia"/>
        </w:rPr>
        <w:t xml:space="preserve"> D Agree E Strongly disagree</w:t>
      </w:r>
    </w:p>
    <w:p w14:paraId="299A64DB" w14:textId="307A3C00" w:rsidR="00330E37" w:rsidRDefault="00330E37" w:rsidP="00330E37">
      <w:r w:rsidRPr="00330E37">
        <w:br/>
        <w:t>FF 9. Family members have harmonious relationships, and siblings get along well.</w:t>
      </w:r>
    </w:p>
    <w:p w14:paraId="4F72AB8F" w14:textId="7D2C6D01" w:rsidR="00330E37" w:rsidRPr="00330E37" w:rsidRDefault="00330E37" w:rsidP="00330E37">
      <w:r>
        <w:rPr>
          <w:rFonts w:hint="eastAsia"/>
        </w:rPr>
        <w:t>A Strongly agree B agree C N</w:t>
      </w:r>
      <w:r>
        <w:t>eutral</w:t>
      </w:r>
      <w:r>
        <w:rPr>
          <w:rFonts w:hint="eastAsia"/>
        </w:rPr>
        <w:t xml:space="preserve"> D Agree E strongly disagree</w:t>
      </w:r>
      <w:r w:rsidRPr="00330E37">
        <w:br/>
      </w:r>
    </w:p>
    <w:p w14:paraId="231C010C" w14:textId="77777777" w:rsidR="00330E37" w:rsidRPr="00330E37" w:rsidRDefault="00330E37" w:rsidP="00330E37">
      <w:pPr>
        <w:rPr>
          <w:b/>
          <w:bCs/>
        </w:rPr>
      </w:pPr>
      <w:r w:rsidRPr="00330E37">
        <w:rPr>
          <w:b/>
          <w:bCs/>
        </w:rPr>
        <w:t>School Factor</w:t>
      </w:r>
    </w:p>
    <w:p w14:paraId="491EB87A" w14:textId="77777777" w:rsidR="00330E37" w:rsidRDefault="00330E37" w:rsidP="00330E37">
      <w:r w:rsidRPr="00330E37">
        <w:t>SF 1. The dormitory environment (hygiene, roommate relationships, etc.) makes me feel comfortable.</w:t>
      </w:r>
    </w:p>
    <w:p w14:paraId="7EB37772" w14:textId="0347FC57"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SF 2. The learning atmosphere in my class is well-constructed.</w:t>
      </w:r>
    </w:p>
    <w:p w14:paraId="0DAECE7E" w14:textId="35937D2B"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SF 3. I am very satisfied with the natural environment of my school.</w:t>
      </w:r>
    </w:p>
    <w:p w14:paraId="67AD5389" w14:textId="1FB82398"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SF 4. I am very satisfied with the cultural environment (teaching style, learning style, cultural atmosphere, etc.) at my school.</w:t>
      </w:r>
    </w:p>
    <w:p w14:paraId="540EAD6C" w14:textId="1233DCF9" w:rsidR="00330E37" w:rsidRDefault="00330E37" w:rsidP="00330E37">
      <w:r>
        <w:rPr>
          <w:rFonts w:hint="eastAsia"/>
        </w:rPr>
        <w:t>A Strongly agree B Agree C N</w:t>
      </w:r>
      <w:r>
        <w:t>eutral</w:t>
      </w:r>
      <w:r>
        <w:rPr>
          <w:rFonts w:hint="eastAsia"/>
        </w:rPr>
        <w:t xml:space="preserve"> D Agree E Strongly disagree</w:t>
      </w:r>
      <w:r w:rsidRPr="00330E37">
        <w:br/>
        <w:t>SF 5. When I need care from teachers, they respond promptly.</w:t>
      </w:r>
    </w:p>
    <w:p w14:paraId="49BD2182" w14:textId="700C75A7"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SF 6. The care from teachers has a positive impact on me.</w:t>
      </w:r>
    </w:p>
    <w:p w14:paraId="3B0753B1" w14:textId="56FC9CB9" w:rsidR="00330E37" w:rsidRDefault="00330E37" w:rsidP="00330E37">
      <w:r>
        <w:rPr>
          <w:rFonts w:hint="eastAsia"/>
        </w:rPr>
        <w:t xml:space="preserve">A Strongly agree B </w:t>
      </w:r>
      <w:r>
        <w:rPr>
          <w:rFonts w:hint="eastAsia"/>
        </w:rPr>
        <w:t>A</w:t>
      </w:r>
      <w:r>
        <w:rPr>
          <w:rFonts w:hint="eastAsia"/>
        </w:rPr>
        <w:t>gree C N</w:t>
      </w:r>
      <w:r>
        <w:t>eutral</w:t>
      </w:r>
      <w:r>
        <w:rPr>
          <w:rFonts w:hint="eastAsia"/>
        </w:rPr>
        <w:t xml:space="preserve"> D Agree E </w:t>
      </w:r>
      <w:r>
        <w:rPr>
          <w:rFonts w:hint="eastAsia"/>
        </w:rPr>
        <w:t>S</w:t>
      </w:r>
      <w:r>
        <w:rPr>
          <w:rFonts w:hint="eastAsia"/>
        </w:rPr>
        <w:t>trongly disagree</w:t>
      </w:r>
      <w:r w:rsidRPr="00330E37">
        <w:br/>
      </w:r>
      <w:r w:rsidRPr="00330E37">
        <w:br/>
        <w:t>SF 7. I have a good teacher-student relationship.</w:t>
      </w:r>
    </w:p>
    <w:p w14:paraId="7DA9832A" w14:textId="77777777" w:rsidR="00330E37" w:rsidRDefault="00330E37" w:rsidP="00330E37">
      <w:r>
        <w:rPr>
          <w:rFonts w:hint="eastAsia"/>
        </w:rPr>
        <w:t>A Strongly agree B agree C N</w:t>
      </w:r>
      <w:r>
        <w:t>eutral</w:t>
      </w:r>
      <w:r>
        <w:rPr>
          <w:rFonts w:hint="eastAsia"/>
        </w:rPr>
        <w:t xml:space="preserve"> D Agree E strongly disagree</w:t>
      </w:r>
      <w:r w:rsidRPr="00330E37">
        <w:br/>
      </w:r>
      <w:r w:rsidRPr="00330E37">
        <w:br/>
        <w:t>SF 8. I can obtain the necessary training and learning opportunities to improve my skills and knowledge.</w:t>
      </w:r>
    </w:p>
    <w:p w14:paraId="006FDD65" w14:textId="77777777" w:rsidR="00330E37" w:rsidRDefault="00330E37" w:rsidP="00330E37">
      <w:r>
        <w:rPr>
          <w:rFonts w:hint="eastAsia"/>
        </w:rPr>
        <w:t>A Strongly agree B agree C N</w:t>
      </w:r>
      <w:r>
        <w:t>eutral</w:t>
      </w:r>
      <w:r>
        <w:rPr>
          <w:rFonts w:hint="eastAsia"/>
        </w:rPr>
        <w:t xml:space="preserve"> D Agree E strongly disagree</w:t>
      </w:r>
    </w:p>
    <w:p w14:paraId="645F43E8" w14:textId="77777777" w:rsidR="00330E37" w:rsidRDefault="00330E37" w:rsidP="00330E37">
      <w:r w:rsidRPr="00330E37">
        <w:br/>
        <w:t>SF 9. The school provides me with enough opportunities to showcase and utilize my abilities and potential.</w:t>
      </w:r>
    </w:p>
    <w:p w14:paraId="7B4E0CA5" w14:textId="77777777" w:rsidR="00330E37" w:rsidRDefault="00330E37" w:rsidP="00330E37">
      <w:r>
        <w:rPr>
          <w:rFonts w:hint="eastAsia"/>
        </w:rPr>
        <w:t>A Strongly agree B agree C N</w:t>
      </w:r>
      <w:r>
        <w:t>eutral</w:t>
      </w:r>
      <w:r>
        <w:rPr>
          <w:rFonts w:hint="eastAsia"/>
        </w:rPr>
        <w:t xml:space="preserve"> D Agree E strongly disagree</w:t>
      </w:r>
    </w:p>
    <w:p w14:paraId="0460FAE3" w14:textId="56399D22" w:rsidR="00330E37" w:rsidRDefault="00330E37" w:rsidP="00330E37">
      <w:r w:rsidRPr="00330E37">
        <w:br/>
        <w:t>SF 10. I can receive fair opportunities and treatment in awards and academic environments.</w:t>
      </w:r>
    </w:p>
    <w:p w14:paraId="1629AF94" w14:textId="58417943" w:rsidR="00330E37" w:rsidRDefault="00330E37" w:rsidP="00330E37">
      <w:r>
        <w:rPr>
          <w:rFonts w:hint="eastAsia"/>
        </w:rPr>
        <w:t>A Strongly agree B agree C N</w:t>
      </w:r>
      <w:r>
        <w:t>eutral</w:t>
      </w:r>
      <w:r>
        <w:rPr>
          <w:rFonts w:hint="eastAsia"/>
        </w:rPr>
        <w:t xml:space="preserve"> D Agree E strongly disagree</w:t>
      </w:r>
    </w:p>
    <w:p w14:paraId="40BA4E3A" w14:textId="77777777" w:rsidR="00330E37" w:rsidRPr="00330E37" w:rsidRDefault="00330E37" w:rsidP="00330E37"/>
    <w:p w14:paraId="17857B8F" w14:textId="77777777" w:rsidR="00330E37" w:rsidRPr="00330E37" w:rsidRDefault="00330E37" w:rsidP="00330E37">
      <w:pPr>
        <w:rPr>
          <w:b/>
          <w:bCs/>
        </w:rPr>
      </w:pPr>
      <w:r w:rsidRPr="00330E37">
        <w:rPr>
          <w:b/>
          <w:bCs/>
        </w:rPr>
        <w:t>Society Factor</w:t>
      </w:r>
    </w:p>
    <w:p w14:paraId="752753F1" w14:textId="77777777" w:rsidR="00330E37" w:rsidRDefault="00330E37" w:rsidP="00330E37">
      <w:r w:rsidRPr="00330E37">
        <w:t>SOF 1. When I encounter difficulties, I can seek help from others online.</w:t>
      </w:r>
    </w:p>
    <w:p w14:paraId="640E5A6A" w14:textId="77777777" w:rsidR="00330E37" w:rsidRDefault="00330E37" w:rsidP="00330E37">
      <w:r>
        <w:rPr>
          <w:rFonts w:hint="eastAsia"/>
        </w:rPr>
        <w:t>A Strongly agree B agree C N</w:t>
      </w:r>
      <w:r>
        <w:t>eutral</w:t>
      </w:r>
      <w:r>
        <w:rPr>
          <w:rFonts w:hint="eastAsia"/>
        </w:rPr>
        <w:t xml:space="preserve"> D Agree E strongly disagree</w:t>
      </w:r>
    </w:p>
    <w:p w14:paraId="4BFBFC89" w14:textId="55E5983E" w:rsidR="00330E37" w:rsidRDefault="00330E37" w:rsidP="00330E37">
      <w:r w:rsidRPr="00330E37">
        <w:br/>
        <w:t>SOF 2. I can feel the social support provided by important people around me (e.g., police, doctors, volunteers, etc.).</w:t>
      </w:r>
    </w:p>
    <w:p w14:paraId="0687F9BD" w14:textId="77777777" w:rsidR="00330E37" w:rsidRDefault="00330E37" w:rsidP="00330E37">
      <w:r>
        <w:rPr>
          <w:rFonts w:hint="eastAsia"/>
        </w:rPr>
        <w:t>A Strongly agree B agree C N</w:t>
      </w:r>
      <w:r>
        <w:t>eutral</w:t>
      </w:r>
      <w:r>
        <w:rPr>
          <w:rFonts w:hint="eastAsia"/>
        </w:rPr>
        <w:t xml:space="preserve"> D Agree E strongly disagree</w:t>
      </w:r>
    </w:p>
    <w:p w14:paraId="67CE60D6" w14:textId="15AF70D3" w:rsidR="00330E37" w:rsidRDefault="00330E37" w:rsidP="00330E37">
      <w:r w:rsidRPr="00330E37">
        <w:br/>
        <w:t>SOF 3. I have a peer friend with whom I can share my difficulties.</w:t>
      </w:r>
    </w:p>
    <w:p w14:paraId="5D014207" w14:textId="77777777" w:rsidR="00330E37" w:rsidRDefault="00330E37" w:rsidP="00330E37">
      <w:r>
        <w:rPr>
          <w:rFonts w:hint="eastAsia"/>
        </w:rPr>
        <w:t>A Strongly agree B agree C N</w:t>
      </w:r>
      <w:r>
        <w:t>eutral</w:t>
      </w:r>
      <w:r>
        <w:rPr>
          <w:rFonts w:hint="eastAsia"/>
        </w:rPr>
        <w:t xml:space="preserve"> D Agree E strongly disagree</w:t>
      </w:r>
    </w:p>
    <w:p w14:paraId="3BD35363" w14:textId="29848C25" w:rsidR="00330E37" w:rsidRDefault="00330E37" w:rsidP="00330E37">
      <w:r w:rsidRPr="00330E37">
        <w:br/>
        <w:t>SOF 4. I discuss problem-solving methods with classmates and friends.</w:t>
      </w:r>
    </w:p>
    <w:p w14:paraId="347B1950" w14:textId="77777777" w:rsidR="00330E37" w:rsidRDefault="00330E37" w:rsidP="00330E37">
      <w:r>
        <w:rPr>
          <w:rFonts w:hint="eastAsia"/>
        </w:rPr>
        <w:lastRenderedPageBreak/>
        <w:t>A Strongly agree B agree C N</w:t>
      </w:r>
      <w:r>
        <w:t>eutral</w:t>
      </w:r>
      <w:r>
        <w:rPr>
          <w:rFonts w:hint="eastAsia"/>
        </w:rPr>
        <w:t xml:space="preserve"> D Agree E strongly disagree</w:t>
      </w:r>
    </w:p>
    <w:p w14:paraId="788FC01A" w14:textId="144EF78A" w:rsidR="00330E37" w:rsidRDefault="00330E37" w:rsidP="00330E37">
      <w:r w:rsidRPr="00330E37">
        <w:br/>
        <w:t>SOF 5. I can draw inspiration from unfamiliar peers as role models.</w:t>
      </w:r>
    </w:p>
    <w:p w14:paraId="5EE6FC2B" w14:textId="77777777" w:rsidR="00330E37" w:rsidRDefault="00330E37" w:rsidP="00330E37">
      <w:r>
        <w:rPr>
          <w:rFonts w:hint="eastAsia"/>
        </w:rPr>
        <w:t>A Strongly agree B agree C N</w:t>
      </w:r>
      <w:r>
        <w:t>eutral</w:t>
      </w:r>
      <w:r>
        <w:rPr>
          <w:rFonts w:hint="eastAsia"/>
        </w:rPr>
        <w:t xml:space="preserve"> D Agree E strongly disagree</w:t>
      </w:r>
    </w:p>
    <w:p w14:paraId="75847075" w14:textId="7186E408" w:rsidR="00330E37" w:rsidRDefault="00330E37" w:rsidP="00330E37">
      <w:r w:rsidRPr="00330E37">
        <w:br/>
        <w:t>SOF 6. I have relatives with whom I have a very good relationship.</w:t>
      </w:r>
    </w:p>
    <w:p w14:paraId="5F3749B1" w14:textId="77777777" w:rsidR="00330E37" w:rsidRDefault="00330E37" w:rsidP="00330E37">
      <w:r>
        <w:rPr>
          <w:rFonts w:hint="eastAsia"/>
        </w:rPr>
        <w:t>A Strongly agree B agree C N</w:t>
      </w:r>
      <w:r>
        <w:t>eutral</w:t>
      </w:r>
      <w:r>
        <w:rPr>
          <w:rFonts w:hint="eastAsia"/>
        </w:rPr>
        <w:t xml:space="preserve"> D Agree E strongly disagree</w:t>
      </w:r>
    </w:p>
    <w:p w14:paraId="29DBC28C" w14:textId="5E64E1CC" w:rsidR="00330E37" w:rsidRDefault="00330E37" w:rsidP="00330E37">
      <w:r w:rsidRPr="00330E37">
        <w:br/>
        <w:t>SOF 7. I can feel the understanding, support, and care from one or more relatives.</w:t>
      </w:r>
    </w:p>
    <w:p w14:paraId="5BDEDCE3" w14:textId="77777777" w:rsidR="00330E37" w:rsidRDefault="00330E37" w:rsidP="00330E37">
      <w:r>
        <w:rPr>
          <w:rFonts w:hint="eastAsia"/>
        </w:rPr>
        <w:t>A Strongly agree B agree C N</w:t>
      </w:r>
      <w:r>
        <w:t>eutral</w:t>
      </w:r>
      <w:r>
        <w:rPr>
          <w:rFonts w:hint="eastAsia"/>
        </w:rPr>
        <w:t xml:space="preserve"> D Agree E strongly disagree</w:t>
      </w:r>
    </w:p>
    <w:p w14:paraId="76E1CD0D" w14:textId="6712EB6F" w:rsidR="00330E37" w:rsidRPr="00330E37" w:rsidRDefault="00330E37" w:rsidP="00330E37">
      <w:r w:rsidRPr="00330E37">
        <w:br/>
        <w:t>SOF 8. I feel a strong trust in one or more relatives.</w:t>
      </w:r>
    </w:p>
    <w:p w14:paraId="339816E7" w14:textId="0FCCC8F5" w:rsidR="00BC4BAF" w:rsidRPr="00330E37" w:rsidRDefault="00330E37">
      <w:r>
        <w:rPr>
          <w:rFonts w:hint="eastAsia"/>
        </w:rPr>
        <w:t>A Strongly agree B agree C N</w:t>
      </w:r>
      <w:r>
        <w:t>eutral</w:t>
      </w:r>
      <w:r>
        <w:rPr>
          <w:rFonts w:hint="eastAsia"/>
        </w:rPr>
        <w:t xml:space="preserve"> D Agree E strongly disagree</w:t>
      </w:r>
    </w:p>
    <w:sectPr w:rsidR="00BC4BAF" w:rsidRPr="00330E37">
      <w:headerReference w:type="even" r:id="rId8"/>
      <w:headerReference w:type="default" r:id="rId9"/>
      <w:footerReference w:type="default" r:id="rId10"/>
      <w:pgSz w:w="12240" w:h="15840"/>
      <w:pgMar w:top="1157" w:right="1077" w:bottom="115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D04E8F" w14:textId="77777777" w:rsidR="001950F3" w:rsidRDefault="001950F3">
      <w:r>
        <w:separator/>
      </w:r>
    </w:p>
  </w:endnote>
  <w:endnote w:type="continuationSeparator" w:id="0">
    <w:p w14:paraId="235BAFFB" w14:textId="77777777" w:rsidR="001950F3" w:rsidRDefault="00195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B8C4C9" w14:textId="77777777" w:rsidR="00BC4BAF" w:rsidRDefault="00000000">
    <w:pPr>
      <w:pStyle w:val="a3"/>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E946F2" w14:textId="77777777" w:rsidR="001950F3" w:rsidRDefault="001950F3">
      <w:r>
        <w:separator/>
      </w:r>
    </w:p>
  </w:footnote>
  <w:footnote w:type="continuationSeparator" w:id="0">
    <w:p w14:paraId="1E4506E0" w14:textId="77777777" w:rsidR="001950F3" w:rsidRDefault="001950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82968F" w14:textId="77777777" w:rsidR="00BC4BAF" w:rsidRDefault="00BC4BAF">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E867B0" w14:textId="77777777" w:rsidR="00BC4BAF" w:rsidRDefault="00BC4BAF">
    <w:pPr>
      <w:pStyle w:val="a5"/>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E4C52"/>
    <w:multiLevelType w:val="multilevel"/>
    <w:tmpl w:val="2FA6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0A77B0"/>
    <w:multiLevelType w:val="multilevel"/>
    <w:tmpl w:val="F04894B2"/>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671184"/>
    <w:multiLevelType w:val="multilevel"/>
    <w:tmpl w:val="716CB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6D53C7B"/>
    <w:multiLevelType w:val="multilevel"/>
    <w:tmpl w:val="07A24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79D42BC"/>
    <w:multiLevelType w:val="hybridMultilevel"/>
    <w:tmpl w:val="43DE023C"/>
    <w:lvl w:ilvl="0" w:tplc="6122F14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B89281D"/>
    <w:multiLevelType w:val="multilevel"/>
    <w:tmpl w:val="8D206AD2"/>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42C1B13"/>
    <w:multiLevelType w:val="multilevel"/>
    <w:tmpl w:val="CA68A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5EF1C11"/>
    <w:multiLevelType w:val="multilevel"/>
    <w:tmpl w:val="460ED49C"/>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F8E41DD"/>
    <w:multiLevelType w:val="multilevel"/>
    <w:tmpl w:val="451EFE06"/>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F9968DF"/>
    <w:multiLevelType w:val="multilevel"/>
    <w:tmpl w:val="041E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8AF04DB"/>
    <w:multiLevelType w:val="multilevel"/>
    <w:tmpl w:val="D0E6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2035AA2"/>
    <w:multiLevelType w:val="multilevel"/>
    <w:tmpl w:val="861A067C"/>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7F14530"/>
    <w:multiLevelType w:val="multilevel"/>
    <w:tmpl w:val="7C28A68C"/>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92B5309"/>
    <w:multiLevelType w:val="multilevel"/>
    <w:tmpl w:val="B0764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E527CFA"/>
    <w:multiLevelType w:val="multilevel"/>
    <w:tmpl w:val="DBC0E846"/>
    <w:lvl w:ilvl="0">
      <w:start w:val="1"/>
      <w:numFmt w:val="upperLetter"/>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844722">
    <w:abstractNumId w:val="3"/>
  </w:num>
  <w:num w:numId="2" w16cid:durableId="713505403">
    <w:abstractNumId w:val="9"/>
  </w:num>
  <w:num w:numId="3" w16cid:durableId="1156191162">
    <w:abstractNumId w:val="6"/>
  </w:num>
  <w:num w:numId="4" w16cid:durableId="177936847">
    <w:abstractNumId w:val="0"/>
  </w:num>
  <w:num w:numId="5" w16cid:durableId="1635864648">
    <w:abstractNumId w:val="10"/>
  </w:num>
  <w:num w:numId="6" w16cid:durableId="986008376">
    <w:abstractNumId w:val="2"/>
  </w:num>
  <w:num w:numId="7" w16cid:durableId="531725862">
    <w:abstractNumId w:val="13"/>
  </w:num>
  <w:num w:numId="8" w16cid:durableId="152987062">
    <w:abstractNumId w:val="11"/>
  </w:num>
  <w:num w:numId="9" w16cid:durableId="1775439363">
    <w:abstractNumId w:val="8"/>
  </w:num>
  <w:num w:numId="10" w16cid:durableId="2069644014">
    <w:abstractNumId w:val="7"/>
  </w:num>
  <w:num w:numId="11" w16cid:durableId="972835610">
    <w:abstractNumId w:val="14"/>
  </w:num>
  <w:num w:numId="12" w16cid:durableId="1290546290">
    <w:abstractNumId w:val="12"/>
  </w:num>
  <w:num w:numId="13" w16cid:durableId="160776686">
    <w:abstractNumId w:val="5"/>
  </w:num>
  <w:num w:numId="14" w16cid:durableId="822431517">
    <w:abstractNumId w:val="1"/>
  </w:num>
  <w:num w:numId="15" w16cid:durableId="5752884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TVhMGY0ZmFiMWVjYWVlNDQwYzBmNDZjNDNjZGMzNmMifQ=="/>
  </w:docVars>
  <w:rsids>
    <w:rsidRoot w:val="00DB40F9"/>
    <w:rsid w:val="00056BA0"/>
    <w:rsid w:val="000C5384"/>
    <w:rsid w:val="000F66A5"/>
    <w:rsid w:val="0013507F"/>
    <w:rsid w:val="0015353F"/>
    <w:rsid w:val="00162622"/>
    <w:rsid w:val="001950F3"/>
    <w:rsid w:val="001D5EB7"/>
    <w:rsid w:val="0023042E"/>
    <w:rsid w:val="00241FD3"/>
    <w:rsid w:val="00242901"/>
    <w:rsid w:val="002853BD"/>
    <w:rsid w:val="002A708A"/>
    <w:rsid w:val="00326296"/>
    <w:rsid w:val="00330E37"/>
    <w:rsid w:val="00365BD7"/>
    <w:rsid w:val="003A35EF"/>
    <w:rsid w:val="003F6D7D"/>
    <w:rsid w:val="003F718F"/>
    <w:rsid w:val="0047557D"/>
    <w:rsid w:val="00480784"/>
    <w:rsid w:val="00483898"/>
    <w:rsid w:val="004C2516"/>
    <w:rsid w:val="004F6BC2"/>
    <w:rsid w:val="00535A9D"/>
    <w:rsid w:val="005470A8"/>
    <w:rsid w:val="00596C2B"/>
    <w:rsid w:val="006915B7"/>
    <w:rsid w:val="0071142E"/>
    <w:rsid w:val="00767F26"/>
    <w:rsid w:val="007D41D0"/>
    <w:rsid w:val="007E631C"/>
    <w:rsid w:val="008048F8"/>
    <w:rsid w:val="0086003E"/>
    <w:rsid w:val="00885119"/>
    <w:rsid w:val="008D4A3D"/>
    <w:rsid w:val="008E5B4C"/>
    <w:rsid w:val="008F416B"/>
    <w:rsid w:val="00912A15"/>
    <w:rsid w:val="00957DCD"/>
    <w:rsid w:val="00972DEE"/>
    <w:rsid w:val="009A2227"/>
    <w:rsid w:val="009B3614"/>
    <w:rsid w:val="009B36C4"/>
    <w:rsid w:val="009F7DA3"/>
    <w:rsid w:val="00A46E41"/>
    <w:rsid w:val="00A93382"/>
    <w:rsid w:val="00AE48B7"/>
    <w:rsid w:val="00B70A8A"/>
    <w:rsid w:val="00B77412"/>
    <w:rsid w:val="00BB4D2A"/>
    <w:rsid w:val="00BC4BAF"/>
    <w:rsid w:val="00BF618F"/>
    <w:rsid w:val="00C46002"/>
    <w:rsid w:val="00CA3821"/>
    <w:rsid w:val="00CB5248"/>
    <w:rsid w:val="00CC07D1"/>
    <w:rsid w:val="00D0138D"/>
    <w:rsid w:val="00D55CED"/>
    <w:rsid w:val="00D73971"/>
    <w:rsid w:val="00DA1E71"/>
    <w:rsid w:val="00DB40F9"/>
    <w:rsid w:val="00DE502B"/>
    <w:rsid w:val="00E6637C"/>
    <w:rsid w:val="00EE4481"/>
    <w:rsid w:val="00EE5CEC"/>
    <w:rsid w:val="00F556FB"/>
    <w:rsid w:val="00F67A4B"/>
    <w:rsid w:val="00F765A4"/>
    <w:rsid w:val="00FF7285"/>
    <w:rsid w:val="07A9406B"/>
    <w:rsid w:val="30CE6283"/>
    <w:rsid w:val="43AD4526"/>
    <w:rsid w:val="481F6234"/>
    <w:rsid w:val="515947B7"/>
    <w:rsid w:val="5D6B0495"/>
    <w:rsid w:val="62F366F5"/>
    <w:rsid w:val="6D7B4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7766D0"/>
  <w15:docId w15:val="{E5651291-A991-4843-A4FD-A20DB5081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heme="minorEastAsia"/>
      <w:sz w:val="24"/>
      <w:szCs w:val="24"/>
    </w:rPr>
  </w:style>
  <w:style w:type="paragraph" w:styleId="1">
    <w:name w:val="heading 1"/>
    <w:basedOn w:val="a"/>
    <w:next w:val="a"/>
    <w:qFormat/>
    <w:pPr>
      <w:keepNext/>
      <w:spacing w:before="240" w:after="60"/>
      <w:outlineLvl w:val="0"/>
    </w:pPr>
    <w:rPr>
      <w:rFonts w:eastAsia="Times New Roman"/>
      <w:b/>
      <w:bCs/>
      <w:kern w:val="32"/>
      <w:sz w:val="48"/>
      <w:szCs w:val="48"/>
    </w:rPr>
  </w:style>
  <w:style w:type="paragraph" w:styleId="2">
    <w:name w:val="heading 2"/>
    <w:basedOn w:val="a"/>
    <w:next w:val="a"/>
    <w:qFormat/>
    <w:pPr>
      <w:keepNext/>
      <w:spacing w:before="240" w:after="60"/>
      <w:outlineLvl w:val="1"/>
    </w:pPr>
    <w:rPr>
      <w:rFonts w:eastAsia="Times New Roman"/>
      <w:b/>
      <w:bCs/>
      <w:iCs/>
      <w:sz w:val="36"/>
      <w:szCs w:val="36"/>
    </w:rPr>
  </w:style>
  <w:style w:type="paragraph" w:styleId="3">
    <w:name w:val="heading 3"/>
    <w:basedOn w:val="a"/>
    <w:next w:val="a"/>
    <w:qFormat/>
    <w:pPr>
      <w:keepNext/>
      <w:spacing w:before="240" w:after="60"/>
      <w:outlineLvl w:val="2"/>
    </w:pPr>
    <w:rPr>
      <w:rFonts w:eastAsia="Times New Roman"/>
      <w:b/>
      <w:bCs/>
      <w:sz w:val="28"/>
      <w:szCs w:val="28"/>
    </w:rPr>
  </w:style>
  <w:style w:type="paragraph" w:styleId="4">
    <w:name w:val="heading 4"/>
    <w:basedOn w:val="a"/>
    <w:next w:val="a"/>
    <w:qFormat/>
    <w:pPr>
      <w:keepNext/>
      <w:spacing w:before="240" w:after="60"/>
      <w:outlineLvl w:val="3"/>
    </w:pPr>
    <w:rPr>
      <w:rFonts w:eastAsia="Times New Roman"/>
      <w:b/>
      <w:bCs/>
    </w:rPr>
  </w:style>
  <w:style w:type="paragraph" w:styleId="5">
    <w:name w:val="heading 5"/>
    <w:basedOn w:val="a"/>
    <w:next w:val="a"/>
    <w:qFormat/>
    <w:pPr>
      <w:spacing w:before="240" w:after="60"/>
      <w:outlineLvl w:val="4"/>
    </w:pPr>
    <w:rPr>
      <w:rFonts w:eastAsia="Times New Roman"/>
      <w:b/>
      <w:bCs/>
      <w:iCs/>
      <w:sz w:val="20"/>
      <w:szCs w:val="20"/>
    </w:rPr>
  </w:style>
  <w:style w:type="paragraph" w:styleId="6">
    <w:name w:val="heading 6"/>
    <w:basedOn w:val="a"/>
    <w:next w:val="a"/>
    <w:qFormat/>
    <w:pPr>
      <w:spacing w:before="240" w:after="60"/>
      <w:outlineLvl w:val="5"/>
    </w:pPr>
    <w:rPr>
      <w:rFonts w:eastAsia="Times New Roman"/>
      <w:b/>
      <w:bCs/>
      <w:sz w:val="16"/>
      <w:szCs w:val="1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qFormat/>
    <w:pPr>
      <w:tabs>
        <w:tab w:val="center" w:pos="4153"/>
        <w:tab w:val="right" w:pos="8306"/>
      </w:tabs>
      <w:snapToGrid w:val="0"/>
    </w:pPr>
    <w:rPr>
      <w:sz w:val="18"/>
      <w:szCs w:val="18"/>
    </w:rPr>
  </w:style>
  <w:style w:type="paragraph" w:styleId="a5">
    <w:name w:val="header"/>
    <w:basedOn w:val="a"/>
    <w:link w:val="a6"/>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sz w:val="18"/>
      <w:szCs w:val="18"/>
    </w:rPr>
  </w:style>
  <w:style w:type="character" w:customStyle="1" w:styleId="a4">
    <w:name w:val="页脚 字符"/>
    <w:basedOn w:val="a0"/>
    <w:link w:val="a3"/>
    <w:qFormat/>
    <w:rPr>
      <w:sz w:val="18"/>
      <w:szCs w:val="18"/>
    </w:rPr>
  </w:style>
  <w:style w:type="paragraph" w:styleId="a8">
    <w:name w:val="List Paragraph"/>
    <w:basedOn w:val="a"/>
    <w:uiPriority w:val="99"/>
    <w:unhideWhenUsed/>
    <w:rsid w:val="00330E3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427445">
      <w:bodyDiv w:val="1"/>
      <w:marLeft w:val="0"/>
      <w:marRight w:val="0"/>
      <w:marTop w:val="0"/>
      <w:marBottom w:val="0"/>
      <w:divBdr>
        <w:top w:val="none" w:sz="0" w:space="0" w:color="auto"/>
        <w:left w:val="none" w:sz="0" w:space="0" w:color="auto"/>
        <w:bottom w:val="none" w:sz="0" w:space="0" w:color="auto"/>
        <w:right w:val="none" w:sz="0" w:space="0" w:color="auto"/>
      </w:divBdr>
    </w:div>
    <w:div w:id="196239337">
      <w:bodyDiv w:val="1"/>
      <w:marLeft w:val="0"/>
      <w:marRight w:val="0"/>
      <w:marTop w:val="0"/>
      <w:marBottom w:val="0"/>
      <w:divBdr>
        <w:top w:val="none" w:sz="0" w:space="0" w:color="auto"/>
        <w:left w:val="none" w:sz="0" w:space="0" w:color="auto"/>
        <w:bottom w:val="none" w:sz="0" w:space="0" w:color="auto"/>
        <w:right w:val="none" w:sz="0" w:space="0" w:color="auto"/>
      </w:divBdr>
      <w:divsChild>
        <w:div w:id="1104349852">
          <w:marLeft w:val="0"/>
          <w:marRight w:val="0"/>
          <w:marTop w:val="0"/>
          <w:marBottom w:val="0"/>
          <w:divBdr>
            <w:top w:val="none" w:sz="0" w:space="0" w:color="auto"/>
            <w:left w:val="none" w:sz="0" w:space="0" w:color="auto"/>
            <w:bottom w:val="none" w:sz="0" w:space="0" w:color="auto"/>
            <w:right w:val="none" w:sz="0" w:space="0" w:color="auto"/>
          </w:divBdr>
          <w:divsChild>
            <w:div w:id="1228997514">
              <w:marLeft w:val="0"/>
              <w:marRight w:val="0"/>
              <w:marTop w:val="0"/>
              <w:marBottom w:val="0"/>
              <w:divBdr>
                <w:top w:val="none" w:sz="0" w:space="0" w:color="auto"/>
                <w:left w:val="none" w:sz="0" w:space="0" w:color="auto"/>
                <w:bottom w:val="none" w:sz="0" w:space="0" w:color="auto"/>
                <w:right w:val="none" w:sz="0" w:space="0" w:color="auto"/>
              </w:divBdr>
              <w:divsChild>
                <w:div w:id="1030492530">
                  <w:marLeft w:val="0"/>
                  <w:marRight w:val="0"/>
                  <w:marTop w:val="0"/>
                  <w:marBottom w:val="0"/>
                  <w:divBdr>
                    <w:top w:val="none" w:sz="0" w:space="0" w:color="auto"/>
                    <w:left w:val="none" w:sz="0" w:space="0" w:color="auto"/>
                    <w:bottom w:val="none" w:sz="0" w:space="0" w:color="auto"/>
                    <w:right w:val="none" w:sz="0" w:space="0" w:color="auto"/>
                  </w:divBdr>
                  <w:divsChild>
                    <w:div w:id="1016350810">
                      <w:marLeft w:val="0"/>
                      <w:marRight w:val="0"/>
                      <w:marTop w:val="0"/>
                      <w:marBottom w:val="0"/>
                      <w:divBdr>
                        <w:top w:val="none" w:sz="0" w:space="0" w:color="auto"/>
                        <w:left w:val="none" w:sz="0" w:space="0" w:color="auto"/>
                        <w:bottom w:val="none" w:sz="0" w:space="0" w:color="auto"/>
                        <w:right w:val="none" w:sz="0" w:space="0" w:color="auto"/>
                      </w:divBdr>
                      <w:divsChild>
                        <w:div w:id="1935940481">
                          <w:marLeft w:val="0"/>
                          <w:marRight w:val="0"/>
                          <w:marTop w:val="0"/>
                          <w:marBottom w:val="0"/>
                          <w:divBdr>
                            <w:top w:val="none" w:sz="0" w:space="0" w:color="auto"/>
                            <w:left w:val="none" w:sz="0" w:space="0" w:color="auto"/>
                            <w:bottom w:val="none" w:sz="0" w:space="0" w:color="auto"/>
                            <w:right w:val="none" w:sz="0" w:space="0" w:color="auto"/>
                          </w:divBdr>
                          <w:divsChild>
                            <w:div w:id="92284667">
                              <w:marLeft w:val="0"/>
                              <w:marRight w:val="0"/>
                              <w:marTop w:val="0"/>
                              <w:marBottom w:val="0"/>
                              <w:divBdr>
                                <w:top w:val="none" w:sz="0" w:space="0" w:color="auto"/>
                                <w:left w:val="none" w:sz="0" w:space="0" w:color="auto"/>
                                <w:bottom w:val="none" w:sz="0" w:space="0" w:color="auto"/>
                                <w:right w:val="none" w:sz="0" w:space="0" w:color="auto"/>
                              </w:divBdr>
                              <w:divsChild>
                                <w:div w:id="114669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2078386">
      <w:bodyDiv w:val="1"/>
      <w:marLeft w:val="0"/>
      <w:marRight w:val="0"/>
      <w:marTop w:val="0"/>
      <w:marBottom w:val="0"/>
      <w:divBdr>
        <w:top w:val="none" w:sz="0" w:space="0" w:color="auto"/>
        <w:left w:val="none" w:sz="0" w:space="0" w:color="auto"/>
        <w:bottom w:val="none" w:sz="0" w:space="0" w:color="auto"/>
        <w:right w:val="none" w:sz="0" w:space="0" w:color="auto"/>
      </w:divBdr>
      <w:divsChild>
        <w:div w:id="1984653730">
          <w:marLeft w:val="0"/>
          <w:marRight w:val="0"/>
          <w:marTop w:val="0"/>
          <w:marBottom w:val="0"/>
          <w:divBdr>
            <w:top w:val="none" w:sz="0" w:space="0" w:color="auto"/>
            <w:left w:val="none" w:sz="0" w:space="0" w:color="auto"/>
            <w:bottom w:val="none" w:sz="0" w:space="0" w:color="auto"/>
            <w:right w:val="none" w:sz="0" w:space="0" w:color="auto"/>
          </w:divBdr>
          <w:divsChild>
            <w:div w:id="443422991">
              <w:marLeft w:val="0"/>
              <w:marRight w:val="0"/>
              <w:marTop w:val="0"/>
              <w:marBottom w:val="0"/>
              <w:divBdr>
                <w:top w:val="none" w:sz="0" w:space="0" w:color="auto"/>
                <w:left w:val="none" w:sz="0" w:space="0" w:color="auto"/>
                <w:bottom w:val="none" w:sz="0" w:space="0" w:color="auto"/>
                <w:right w:val="none" w:sz="0" w:space="0" w:color="auto"/>
              </w:divBdr>
              <w:divsChild>
                <w:div w:id="2089615521">
                  <w:marLeft w:val="0"/>
                  <w:marRight w:val="0"/>
                  <w:marTop w:val="0"/>
                  <w:marBottom w:val="0"/>
                  <w:divBdr>
                    <w:top w:val="none" w:sz="0" w:space="0" w:color="auto"/>
                    <w:left w:val="none" w:sz="0" w:space="0" w:color="auto"/>
                    <w:bottom w:val="none" w:sz="0" w:space="0" w:color="auto"/>
                    <w:right w:val="none" w:sz="0" w:space="0" w:color="auto"/>
                  </w:divBdr>
                  <w:divsChild>
                    <w:div w:id="279261634">
                      <w:marLeft w:val="0"/>
                      <w:marRight w:val="0"/>
                      <w:marTop w:val="0"/>
                      <w:marBottom w:val="0"/>
                      <w:divBdr>
                        <w:top w:val="none" w:sz="0" w:space="0" w:color="auto"/>
                        <w:left w:val="none" w:sz="0" w:space="0" w:color="auto"/>
                        <w:bottom w:val="none" w:sz="0" w:space="0" w:color="auto"/>
                        <w:right w:val="none" w:sz="0" w:space="0" w:color="auto"/>
                      </w:divBdr>
                      <w:divsChild>
                        <w:div w:id="1583834940">
                          <w:marLeft w:val="0"/>
                          <w:marRight w:val="0"/>
                          <w:marTop w:val="0"/>
                          <w:marBottom w:val="0"/>
                          <w:divBdr>
                            <w:top w:val="none" w:sz="0" w:space="0" w:color="auto"/>
                            <w:left w:val="none" w:sz="0" w:space="0" w:color="auto"/>
                            <w:bottom w:val="none" w:sz="0" w:space="0" w:color="auto"/>
                            <w:right w:val="none" w:sz="0" w:space="0" w:color="auto"/>
                          </w:divBdr>
                          <w:divsChild>
                            <w:div w:id="1782086">
                              <w:marLeft w:val="0"/>
                              <w:marRight w:val="0"/>
                              <w:marTop w:val="0"/>
                              <w:marBottom w:val="0"/>
                              <w:divBdr>
                                <w:top w:val="none" w:sz="0" w:space="0" w:color="auto"/>
                                <w:left w:val="none" w:sz="0" w:space="0" w:color="auto"/>
                                <w:bottom w:val="none" w:sz="0" w:space="0" w:color="auto"/>
                                <w:right w:val="none" w:sz="0" w:space="0" w:color="auto"/>
                              </w:divBdr>
                              <w:divsChild>
                                <w:div w:id="109605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630E3-F32F-4E2F-86B2-E57F603B6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246</Words>
  <Characters>7103</Characters>
  <Application>Microsoft Office Word</Application>
  <DocSecurity>0</DocSecurity>
  <Lines>59</Lines>
  <Paragraphs>16</Paragraphs>
  <ScaleCrop>false</ScaleCrop>
  <Company/>
  <LinksUpToDate>false</LinksUpToDate>
  <CharactersWithSpaces>8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锦涛</dc:creator>
  <cp:lastModifiedBy>Perri Tian</cp:lastModifiedBy>
  <cp:revision>3</cp:revision>
  <dcterms:created xsi:type="dcterms:W3CDTF">2024-09-02T14:44:00Z</dcterms:created>
  <dcterms:modified xsi:type="dcterms:W3CDTF">2024-09-02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332AD3F7E374D2BB1B0E08724C8C1A9_13</vt:lpwstr>
  </property>
</Properties>
</file>